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</w:rPr>
        <w:t>Table S3 The ten most abundant genera found in rhizosphere and bulk soil samp</w:t>
      </w:r>
      <w:r>
        <w:object w:dxaOrig="18117" w:dyaOrig="96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9pt;margin-top:16.65pt;width:660.3pt;height:369.7pt;mso-wrap-distance-left:9.05pt;mso-wrap-distance-right:9.05pt;mso-position-horizontal-relative:text;mso-position-vertical-relative:text" filled="f" o:ole="">
            <v:imagedata r:id="rId3" o:title=""/>
          </v:shape>
          <o:OLEObject Type="Embed" ProgID="Excel.Sheet.12" ShapeID="ole_rId2" DrawAspect="Content" ObjectID="_396264689" r:id="rId2"/>
        </w:object>
      </w:r>
      <w:r>
        <w:rPr>
          <w:rFonts w:cs="Arial" w:ascii="Arial" w:hAnsi="Arial"/>
          <w:sz w:val="18"/>
          <w:szCs w:val="18"/>
          <w:lang w:val="en-US" w:eastAsia="en-US"/>
        </w:rPr>
        <w:t>le (- indicates no existance)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7:16:00Z</dcterms:created>
  <dc:creator>P252515</dc:creator>
  <dc:description/>
  <cp:keywords/>
  <dc:language>en-US</dc:language>
  <cp:lastModifiedBy>P252515</cp:lastModifiedBy>
  <dcterms:modified xsi:type="dcterms:W3CDTF">2011-08-03T07:16:00Z</dcterms:modified>
  <cp:revision>1</cp:revision>
  <dc:subject/>
  <dc:title>Table S3 The ten most abundant genera found in rhizosphere and bulk soil sample (- indicates no existance)</dc:title>
</cp:coreProperties>
</file>